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3D40DD" w14:textId="59ECCE0E" w:rsidR="00902409" w:rsidRPr="000C642F" w:rsidRDefault="00166568" w:rsidP="00902409">
      <w:pPr>
        <w:rPr>
          <w:rFonts w:ascii="Times New Roman" w:hAnsi="Times New Roman" w:cs="Times New Roman"/>
        </w:rPr>
      </w:pPr>
      <w:r w:rsidRPr="00166568">
        <w:rPr>
          <w:rFonts w:ascii="Times New Roman" w:hAnsi="Times New Roman" w:cs="Times New Roman"/>
          <w:b/>
          <w:bCs/>
        </w:rPr>
        <w:t>Supplementary material</w:t>
      </w:r>
      <w:r w:rsidR="00902409" w:rsidRPr="000C642F">
        <w:rPr>
          <w:rFonts w:ascii="Times New Roman" w:hAnsi="Times New Roman" w:cs="Times New Roman"/>
          <w:b/>
          <w:bCs/>
        </w:rPr>
        <w:t xml:space="preserve"> 4.</w:t>
      </w:r>
      <w:r w:rsidR="00902409" w:rsidRPr="000C642F">
        <w:rPr>
          <w:rFonts w:ascii="Times New Roman" w:hAnsi="Times New Roman" w:cs="Times New Roman"/>
        </w:rPr>
        <w:t xml:space="preserve"> </w:t>
      </w:r>
      <w:bookmarkStart w:id="0" w:name="_Hlk142211286"/>
      <w:r w:rsidR="00902409" w:rsidRPr="000C642F">
        <w:rPr>
          <w:rFonts w:ascii="Times New Roman" w:hAnsi="Times New Roman" w:cs="Times New Roman"/>
          <w:b/>
        </w:rPr>
        <w:t>Excluded scientific articles, reports, and articles.</w:t>
      </w:r>
      <w:bookmarkEnd w:id="0"/>
    </w:p>
    <w:p w14:paraId="43EE3354" w14:textId="77777777" w:rsidR="00902409" w:rsidRPr="000C642F" w:rsidRDefault="00902409" w:rsidP="0090240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1464"/>
        <w:gridCol w:w="1356"/>
        <w:gridCol w:w="1356"/>
        <w:gridCol w:w="1142"/>
        <w:gridCol w:w="1546"/>
        <w:gridCol w:w="1458"/>
      </w:tblGrid>
      <w:tr w:rsidR="00902409" w:rsidRPr="000C642F" w14:paraId="721D9D7C" w14:textId="77777777" w:rsidTr="00C35142">
        <w:trPr>
          <w:tblHeader/>
        </w:trPr>
        <w:tc>
          <w:tcPr>
            <w:tcW w:w="1165" w:type="dxa"/>
            <w:shd w:val="clear" w:color="auto" w:fill="D0CECE" w:themeFill="background2" w:themeFillShade="E6"/>
          </w:tcPr>
          <w:p w14:paraId="2433FD93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327" w:type="dxa"/>
            <w:shd w:val="clear" w:color="auto" w:fill="D0CECE" w:themeFill="background2" w:themeFillShade="E6"/>
          </w:tcPr>
          <w:p w14:paraId="7993C4FE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First author, yea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4F94740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A2F2935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E4CB09E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Time of data collectio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F20797C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5BE16CF3" w14:textId="77777777" w:rsidR="00902409" w:rsidRPr="000C642F" w:rsidRDefault="00902409" w:rsidP="00834A3A">
            <w:pPr>
              <w:rPr>
                <w:rFonts w:ascii="Times New Roman" w:hAnsi="Times New Roman" w:cs="Times New Roman"/>
                <w:b/>
                <w:bCs/>
              </w:rPr>
            </w:pPr>
            <w:r w:rsidRPr="000C642F"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902409" w:rsidRPr="000C642F" w14:paraId="7275B4CD" w14:textId="77777777" w:rsidTr="00C35142">
        <w:tc>
          <w:tcPr>
            <w:tcW w:w="1165" w:type="dxa"/>
          </w:tcPr>
          <w:p w14:paraId="752F9DD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</w:tcPr>
          <w:p w14:paraId="3EC86FB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huka, 2004</w:t>
            </w:r>
          </w:p>
        </w:tc>
        <w:tc>
          <w:tcPr>
            <w:tcW w:w="0" w:type="auto"/>
          </w:tcPr>
          <w:p w14:paraId="2A72BB7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akunde, Ituri</w:t>
            </w:r>
          </w:p>
        </w:tc>
        <w:tc>
          <w:tcPr>
            <w:tcW w:w="0" w:type="auto"/>
          </w:tcPr>
          <w:p w14:paraId="0E8F757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309B166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993-1997 and 1997-2001</w:t>
            </w:r>
          </w:p>
        </w:tc>
        <w:tc>
          <w:tcPr>
            <w:tcW w:w="0" w:type="auto"/>
          </w:tcPr>
          <w:p w14:paraId="48B726A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iscarriage</w:t>
            </w:r>
          </w:p>
          <w:p w14:paraId="355318E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Stillbirth</w:t>
            </w:r>
          </w:p>
          <w:p w14:paraId="4FEF4B4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eterm birth</w:t>
            </w:r>
          </w:p>
          <w:p w14:paraId="2A26E7B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93141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5C4AEEAE" w14:textId="77777777" w:rsidTr="00C35142">
        <w:tc>
          <w:tcPr>
            <w:tcW w:w="1165" w:type="dxa"/>
          </w:tcPr>
          <w:p w14:paraId="28A61A8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</w:tcPr>
          <w:p w14:paraId="07538E6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ICHD Global Network for Women's and Children's Health, 2010</w:t>
            </w:r>
          </w:p>
          <w:p w14:paraId="2B8B8A9F" w14:textId="77777777" w:rsidR="00902409" w:rsidRPr="000C642F" w:rsidRDefault="00902409" w:rsidP="00834A3A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0" w:type="auto"/>
          </w:tcPr>
          <w:p w14:paraId="2351B0E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0" w:type="auto"/>
          </w:tcPr>
          <w:p w14:paraId="0FFB8DA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0" w:type="auto"/>
          </w:tcPr>
          <w:p w14:paraId="4075A79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8-2023</w:t>
            </w:r>
          </w:p>
        </w:tc>
        <w:tc>
          <w:tcPr>
            <w:tcW w:w="0" w:type="auto"/>
          </w:tcPr>
          <w:p w14:paraId="7CAC267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ongenital anomaly</w:t>
            </w:r>
          </w:p>
          <w:p w14:paraId="734CD42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IUGR</w:t>
            </w:r>
          </w:p>
          <w:p w14:paraId="6573170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0B468EE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2CE5125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iscarriage</w:t>
            </w:r>
          </w:p>
          <w:p w14:paraId="6AFCF54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  <w:p w14:paraId="0559CF8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Stillbirth</w:t>
            </w:r>
          </w:p>
          <w:p w14:paraId="617B2CE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76A95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specifically for eastern DRC</w:t>
            </w:r>
          </w:p>
        </w:tc>
      </w:tr>
      <w:tr w:rsidR="00902409" w:rsidRPr="000C642F" w14:paraId="71924C3C" w14:textId="77777777" w:rsidTr="00C35142">
        <w:tc>
          <w:tcPr>
            <w:tcW w:w="1165" w:type="dxa"/>
          </w:tcPr>
          <w:p w14:paraId="41B36A0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</w:tcPr>
          <w:p w14:paraId="1AF70F5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ICHD Global Network for Women's and Children's Health, 2015</w:t>
            </w:r>
          </w:p>
          <w:p w14:paraId="131562E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8075B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0" w:type="auto"/>
          </w:tcPr>
          <w:p w14:paraId="7930A4A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Randomised clinical trial</w:t>
            </w:r>
          </w:p>
        </w:tc>
        <w:tc>
          <w:tcPr>
            <w:tcW w:w="0" w:type="auto"/>
          </w:tcPr>
          <w:p w14:paraId="5A28825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6-2018</w:t>
            </w:r>
          </w:p>
        </w:tc>
        <w:tc>
          <w:tcPr>
            <w:tcW w:w="0" w:type="auto"/>
          </w:tcPr>
          <w:p w14:paraId="5F1D12F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796D023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anaemia</w:t>
            </w:r>
          </w:p>
          <w:p w14:paraId="65F9ECB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3FFA028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iscarriage</w:t>
            </w:r>
          </w:p>
          <w:p w14:paraId="753F4EF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mortality</w:t>
            </w:r>
          </w:p>
          <w:p w14:paraId="18C5C28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eterm birth</w:t>
            </w:r>
          </w:p>
          <w:p w14:paraId="75C4C30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e-eclampsia</w:t>
            </w:r>
          </w:p>
          <w:p w14:paraId="187AEBC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Small for gestational age</w:t>
            </w:r>
          </w:p>
          <w:p w14:paraId="3EB37A5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Stillbirth</w:t>
            </w:r>
          </w:p>
          <w:p w14:paraId="066A62E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ostpartum haemorrhage</w:t>
            </w:r>
          </w:p>
          <w:p w14:paraId="3A603FC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  <w:p w14:paraId="197CBB8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32B68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specifically for eastern DRC</w:t>
            </w:r>
          </w:p>
        </w:tc>
      </w:tr>
      <w:tr w:rsidR="00902409" w:rsidRPr="000C642F" w14:paraId="418FDF8F" w14:textId="77777777" w:rsidTr="00C35142">
        <w:tc>
          <w:tcPr>
            <w:tcW w:w="1165" w:type="dxa"/>
          </w:tcPr>
          <w:p w14:paraId="1483942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</w:tcPr>
          <w:p w14:paraId="16D78DD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Bahizire, 2017</w:t>
            </w:r>
          </w:p>
        </w:tc>
        <w:tc>
          <w:tcPr>
            <w:tcW w:w="0" w:type="auto"/>
          </w:tcPr>
          <w:p w14:paraId="6669134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iti-Murhesa, South Kivu</w:t>
            </w:r>
          </w:p>
        </w:tc>
        <w:tc>
          <w:tcPr>
            <w:tcW w:w="0" w:type="auto"/>
          </w:tcPr>
          <w:p w14:paraId="681537A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1105BA1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0" w:type="auto"/>
          </w:tcPr>
          <w:p w14:paraId="23C1FBA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anaemia</w:t>
            </w:r>
          </w:p>
        </w:tc>
        <w:tc>
          <w:tcPr>
            <w:tcW w:w="0" w:type="auto"/>
          </w:tcPr>
          <w:p w14:paraId="63E0C91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</w:t>
            </w:r>
            <w:r w:rsidRPr="000C642F">
              <w:rPr>
                <w:rFonts w:ascii="Times New Roman" w:hAnsi="Times New Roman" w:cs="Times New Roman"/>
              </w:rPr>
              <w:lastRenderedPageBreak/>
              <w:t>s not provided</w:t>
            </w:r>
          </w:p>
        </w:tc>
      </w:tr>
      <w:tr w:rsidR="00902409" w:rsidRPr="000C642F" w14:paraId="0C176087" w14:textId="77777777" w:rsidTr="00C35142">
        <w:tc>
          <w:tcPr>
            <w:tcW w:w="1165" w:type="dxa"/>
          </w:tcPr>
          <w:p w14:paraId="4780471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327" w:type="dxa"/>
          </w:tcPr>
          <w:p w14:paraId="1F351F6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ikomola, 2017</w:t>
            </w:r>
          </w:p>
        </w:tc>
        <w:tc>
          <w:tcPr>
            <w:tcW w:w="0" w:type="auto"/>
          </w:tcPr>
          <w:p w14:paraId="540222D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Walungu health zone, South Kivu</w:t>
            </w:r>
          </w:p>
        </w:tc>
        <w:tc>
          <w:tcPr>
            <w:tcW w:w="0" w:type="auto"/>
          </w:tcPr>
          <w:p w14:paraId="70FF279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079F6A8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5-2016</w:t>
            </w:r>
          </w:p>
        </w:tc>
        <w:tc>
          <w:tcPr>
            <w:tcW w:w="0" w:type="auto"/>
          </w:tcPr>
          <w:p w14:paraId="09C6BBC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0" w:type="auto"/>
          </w:tcPr>
          <w:p w14:paraId="281D6E2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27077DC2" w14:textId="77777777" w:rsidTr="00C35142">
        <w:tc>
          <w:tcPr>
            <w:tcW w:w="1165" w:type="dxa"/>
          </w:tcPr>
          <w:p w14:paraId="77DEE1C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</w:tcPr>
          <w:p w14:paraId="3C8854C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DHS, 2007</w:t>
            </w:r>
          </w:p>
        </w:tc>
        <w:tc>
          <w:tcPr>
            <w:tcW w:w="0" w:type="auto"/>
          </w:tcPr>
          <w:p w14:paraId="5528324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021D902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43310C0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14:paraId="4BA64D4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0" w:type="auto"/>
          </w:tcPr>
          <w:p w14:paraId="45F0194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specifically for eastern DRC</w:t>
            </w:r>
          </w:p>
        </w:tc>
      </w:tr>
      <w:tr w:rsidR="00902409" w:rsidRPr="000C642F" w14:paraId="79FF9A3E" w14:textId="77777777" w:rsidTr="00C35142">
        <w:tc>
          <w:tcPr>
            <w:tcW w:w="1165" w:type="dxa"/>
          </w:tcPr>
          <w:p w14:paraId="65704CB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</w:tcPr>
          <w:p w14:paraId="203B44F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DHS II, 2007</w:t>
            </w:r>
          </w:p>
        </w:tc>
        <w:tc>
          <w:tcPr>
            <w:tcW w:w="0" w:type="auto"/>
          </w:tcPr>
          <w:p w14:paraId="1CD1C50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368126D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3BCCD6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14:paraId="4D205EC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6DDFDB6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esarean section</w:t>
            </w:r>
          </w:p>
          <w:p w14:paraId="3FF07DE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081A89B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0" w:type="auto"/>
          </w:tcPr>
          <w:p w14:paraId="7D211A6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7687B517" w14:textId="77777777" w:rsidTr="00C35142">
        <w:tc>
          <w:tcPr>
            <w:tcW w:w="1165" w:type="dxa"/>
          </w:tcPr>
          <w:p w14:paraId="5DCD23D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7" w:type="dxa"/>
          </w:tcPr>
          <w:p w14:paraId="21E5284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DHS, 2013-2014</w:t>
            </w:r>
          </w:p>
        </w:tc>
        <w:tc>
          <w:tcPr>
            <w:tcW w:w="0" w:type="auto"/>
          </w:tcPr>
          <w:p w14:paraId="6F46191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6F3D21C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746BA5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0" w:type="auto"/>
          </w:tcPr>
          <w:p w14:paraId="0F66B79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anaemia</w:t>
            </w:r>
          </w:p>
          <w:p w14:paraId="729D6FC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0" w:type="auto"/>
          </w:tcPr>
          <w:p w14:paraId="1CD6C67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274A3084" w14:textId="77777777" w:rsidTr="00C35142">
        <w:tc>
          <w:tcPr>
            <w:tcW w:w="1165" w:type="dxa"/>
          </w:tcPr>
          <w:p w14:paraId="4F3B1D9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</w:tcPr>
          <w:p w14:paraId="29EB8CA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DHS II, 2013-2014</w:t>
            </w:r>
          </w:p>
        </w:tc>
        <w:tc>
          <w:tcPr>
            <w:tcW w:w="0" w:type="auto"/>
          </w:tcPr>
          <w:p w14:paraId="4C8028E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6BAEFDC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334A10B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0" w:type="auto"/>
          </w:tcPr>
          <w:p w14:paraId="3B70CF8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anaemia</w:t>
            </w:r>
          </w:p>
          <w:p w14:paraId="71D6D9C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6D1EF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20A48C72" w14:textId="77777777" w:rsidTr="00C35142">
        <w:tc>
          <w:tcPr>
            <w:tcW w:w="1165" w:type="dxa"/>
          </w:tcPr>
          <w:p w14:paraId="64340DA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</w:tcPr>
          <w:p w14:paraId="3BFD518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EPSS, 2017-2018</w:t>
            </w:r>
          </w:p>
        </w:tc>
        <w:tc>
          <w:tcPr>
            <w:tcW w:w="0" w:type="auto"/>
          </w:tcPr>
          <w:p w14:paraId="002DA44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7203F16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C513D2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7-2018</w:t>
            </w:r>
          </w:p>
        </w:tc>
        <w:tc>
          <w:tcPr>
            <w:tcW w:w="0" w:type="auto"/>
          </w:tcPr>
          <w:p w14:paraId="73A3307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568753B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on relevant outcomes</w:t>
            </w:r>
          </w:p>
        </w:tc>
      </w:tr>
      <w:tr w:rsidR="00902409" w:rsidRPr="000C642F" w14:paraId="7A738E37" w14:textId="77777777" w:rsidTr="00C35142">
        <w:tc>
          <w:tcPr>
            <w:tcW w:w="1165" w:type="dxa"/>
          </w:tcPr>
          <w:p w14:paraId="63ACC4E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</w:tcPr>
          <w:p w14:paraId="7609F94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Kabuiku, 2018</w:t>
            </w:r>
          </w:p>
        </w:tc>
        <w:tc>
          <w:tcPr>
            <w:tcW w:w="0" w:type="auto"/>
          </w:tcPr>
          <w:p w14:paraId="77ACF73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ubumbashi</w:t>
            </w:r>
          </w:p>
        </w:tc>
        <w:tc>
          <w:tcPr>
            <w:tcW w:w="0" w:type="auto"/>
          </w:tcPr>
          <w:p w14:paraId="41945AA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7365E37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14:paraId="26D4850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ost-partum haemorrhage</w:t>
            </w:r>
          </w:p>
        </w:tc>
        <w:tc>
          <w:tcPr>
            <w:tcW w:w="0" w:type="auto"/>
          </w:tcPr>
          <w:p w14:paraId="41FF4E8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onducted outside study catchment area</w:t>
            </w:r>
          </w:p>
        </w:tc>
      </w:tr>
      <w:tr w:rsidR="00902409" w:rsidRPr="000C642F" w14:paraId="6BB42A62" w14:textId="77777777" w:rsidTr="00C35142">
        <w:tc>
          <w:tcPr>
            <w:tcW w:w="1165" w:type="dxa"/>
          </w:tcPr>
          <w:p w14:paraId="3E23CEA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</w:tcPr>
          <w:p w14:paraId="7EBB2A6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Kapteni, 2018</w:t>
            </w:r>
          </w:p>
        </w:tc>
        <w:tc>
          <w:tcPr>
            <w:tcW w:w="0" w:type="auto"/>
          </w:tcPr>
          <w:p w14:paraId="6D561CB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orth Kivu</w:t>
            </w:r>
          </w:p>
        </w:tc>
        <w:tc>
          <w:tcPr>
            <w:tcW w:w="0" w:type="auto"/>
          </w:tcPr>
          <w:p w14:paraId="1B99536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6421810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0" w:type="auto"/>
          </w:tcPr>
          <w:p w14:paraId="746048A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uses of maternal deaths</w:t>
            </w:r>
          </w:p>
        </w:tc>
        <w:tc>
          <w:tcPr>
            <w:tcW w:w="0" w:type="auto"/>
          </w:tcPr>
          <w:p w14:paraId="2CD1123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Absence of data on </w:t>
            </w:r>
            <w:r w:rsidRPr="000C642F">
              <w:rPr>
                <w:rFonts w:ascii="Times New Roman" w:hAnsi="Times New Roman" w:cs="Times New Roman"/>
              </w:rPr>
              <w:lastRenderedPageBreak/>
              <w:t>relevant outcomes</w:t>
            </w:r>
          </w:p>
        </w:tc>
      </w:tr>
      <w:tr w:rsidR="00902409" w:rsidRPr="000C642F" w14:paraId="5FC7FA08" w14:textId="77777777" w:rsidTr="00C35142">
        <w:tc>
          <w:tcPr>
            <w:tcW w:w="1165" w:type="dxa"/>
          </w:tcPr>
          <w:p w14:paraId="79CAD51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1327" w:type="dxa"/>
          </w:tcPr>
          <w:p w14:paraId="755E4F0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Kimona, 2012</w:t>
            </w:r>
          </w:p>
        </w:tc>
        <w:tc>
          <w:tcPr>
            <w:tcW w:w="0" w:type="auto"/>
          </w:tcPr>
          <w:p w14:paraId="3E0B119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Goma, North Kivu</w:t>
            </w:r>
          </w:p>
        </w:tc>
        <w:tc>
          <w:tcPr>
            <w:tcW w:w="0" w:type="auto"/>
          </w:tcPr>
          <w:p w14:paraId="49ADC6E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0" w:type="auto"/>
          </w:tcPr>
          <w:p w14:paraId="2AB4AD5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0" w:type="auto"/>
          </w:tcPr>
          <w:p w14:paraId="7069B9A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2303B1C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on relevant outcomes</w:t>
            </w:r>
          </w:p>
        </w:tc>
      </w:tr>
      <w:tr w:rsidR="00902409" w:rsidRPr="000C642F" w14:paraId="20BCBC2A" w14:textId="77777777" w:rsidTr="00C35142">
        <w:tc>
          <w:tcPr>
            <w:tcW w:w="1165" w:type="dxa"/>
          </w:tcPr>
          <w:p w14:paraId="15CFDD7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7" w:type="dxa"/>
          </w:tcPr>
          <w:p w14:paraId="6270394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ngombe, 2012</w:t>
            </w:r>
          </w:p>
        </w:tc>
        <w:tc>
          <w:tcPr>
            <w:tcW w:w="0" w:type="auto"/>
          </w:tcPr>
          <w:p w14:paraId="06516BB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Goma, North Kivu</w:t>
            </w:r>
          </w:p>
        </w:tc>
        <w:tc>
          <w:tcPr>
            <w:tcW w:w="0" w:type="auto"/>
          </w:tcPr>
          <w:p w14:paraId="7C9D79E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</w:tcPr>
          <w:p w14:paraId="4059B45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2-2004</w:t>
            </w:r>
          </w:p>
        </w:tc>
        <w:tc>
          <w:tcPr>
            <w:tcW w:w="0" w:type="auto"/>
          </w:tcPr>
          <w:p w14:paraId="4C68FE9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ongenital anomalies</w:t>
            </w:r>
          </w:p>
        </w:tc>
        <w:tc>
          <w:tcPr>
            <w:tcW w:w="0" w:type="auto"/>
          </w:tcPr>
          <w:p w14:paraId="72FAF60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Case series </w:t>
            </w:r>
          </w:p>
        </w:tc>
      </w:tr>
      <w:tr w:rsidR="00902409" w:rsidRPr="000C642F" w14:paraId="084E95E7" w14:textId="77777777" w:rsidTr="00C35142">
        <w:tc>
          <w:tcPr>
            <w:tcW w:w="1165" w:type="dxa"/>
          </w:tcPr>
          <w:p w14:paraId="038B607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</w:tcPr>
          <w:p w14:paraId="15007A7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lemo Kaliysa, 2015</w:t>
            </w:r>
          </w:p>
        </w:tc>
        <w:tc>
          <w:tcPr>
            <w:tcW w:w="0" w:type="auto"/>
          </w:tcPr>
          <w:p w14:paraId="4E66FAC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Goma, North Kivu</w:t>
            </w:r>
          </w:p>
        </w:tc>
        <w:tc>
          <w:tcPr>
            <w:tcW w:w="0" w:type="auto"/>
          </w:tcPr>
          <w:p w14:paraId="5FAF6C1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se series</w:t>
            </w:r>
          </w:p>
        </w:tc>
        <w:tc>
          <w:tcPr>
            <w:tcW w:w="0" w:type="auto"/>
          </w:tcPr>
          <w:p w14:paraId="67D1EF3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2-2014</w:t>
            </w:r>
          </w:p>
        </w:tc>
        <w:tc>
          <w:tcPr>
            <w:tcW w:w="0" w:type="auto"/>
          </w:tcPr>
          <w:p w14:paraId="7BD1FFE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ongenital anomalies</w:t>
            </w:r>
          </w:p>
          <w:p w14:paraId="4253C16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2F369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se series</w:t>
            </w:r>
          </w:p>
        </w:tc>
      </w:tr>
      <w:tr w:rsidR="00902409" w:rsidRPr="000C642F" w14:paraId="28DDFA52" w14:textId="77777777" w:rsidTr="00C35142">
        <w:tc>
          <w:tcPr>
            <w:tcW w:w="1165" w:type="dxa"/>
          </w:tcPr>
          <w:p w14:paraId="49D97E3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</w:tcPr>
          <w:p w14:paraId="37CC89E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leya, 2019</w:t>
            </w:r>
          </w:p>
        </w:tc>
        <w:tc>
          <w:tcPr>
            <w:tcW w:w="0" w:type="auto"/>
          </w:tcPr>
          <w:p w14:paraId="3CD449E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ubumbashi</w:t>
            </w:r>
          </w:p>
        </w:tc>
        <w:tc>
          <w:tcPr>
            <w:tcW w:w="0" w:type="auto"/>
          </w:tcPr>
          <w:p w14:paraId="3723DF9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7646427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3-2014</w:t>
            </w:r>
          </w:p>
        </w:tc>
        <w:tc>
          <w:tcPr>
            <w:tcW w:w="0" w:type="auto"/>
          </w:tcPr>
          <w:p w14:paraId="007053B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Eclampsia</w:t>
            </w:r>
          </w:p>
          <w:p w14:paraId="7048DC8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anaemia</w:t>
            </w:r>
          </w:p>
          <w:p w14:paraId="3640748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IUGR</w:t>
            </w:r>
          </w:p>
          <w:p w14:paraId="61C3CD8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esarean section</w:t>
            </w:r>
          </w:p>
          <w:p w14:paraId="2FB1073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eterm birth</w:t>
            </w:r>
          </w:p>
          <w:p w14:paraId="356DB76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elabour rupture of membranes</w:t>
            </w:r>
          </w:p>
          <w:p w14:paraId="4D217A4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185DC94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61001C9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  <w:p w14:paraId="5C5668C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pgar score</w:t>
            </w:r>
          </w:p>
          <w:p w14:paraId="79FDBD6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olonged hospitalisation</w:t>
            </w:r>
          </w:p>
        </w:tc>
        <w:tc>
          <w:tcPr>
            <w:tcW w:w="0" w:type="auto"/>
          </w:tcPr>
          <w:p w14:paraId="1657297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onducted outside study catchment area</w:t>
            </w:r>
          </w:p>
        </w:tc>
      </w:tr>
      <w:tr w:rsidR="00902409" w:rsidRPr="000C642F" w14:paraId="51E16ACD" w14:textId="77777777" w:rsidTr="00C35142">
        <w:tc>
          <w:tcPr>
            <w:tcW w:w="1165" w:type="dxa"/>
          </w:tcPr>
          <w:p w14:paraId="66D8D19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</w:tcPr>
          <w:p w14:paraId="26ED515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royi, 2018</w:t>
            </w:r>
          </w:p>
        </w:tc>
        <w:tc>
          <w:tcPr>
            <w:tcW w:w="0" w:type="auto"/>
          </w:tcPr>
          <w:p w14:paraId="79574FD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South Kivu</w:t>
            </w:r>
          </w:p>
        </w:tc>
        <w:tc>
          <w:tcPr>
            <w:tcW w:w="0" w:type="auto"/>
          </w:tcPr>
          <w:p w14:paraId="25A01E3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0" w:type="auto"/>
          </w:tcPr>
          <w:p w14:paraId="0AB3F5B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</w:tcPr>
          <w:p w14:paraId="34E6C0E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esarean sections</w:t>
            </w:r>
          </w:p>
        </w:tc>
        <w:tc>
          <w:tcPr>
            <w:tcW w:w="0" w:type="auto"/>
          </w:tcPr>
          <w:p w14:paraId="1384349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22086A2E" w14:textId="77777777" w:rsidTr="00C35142">
        <w:tc>
          <w:tcPr>
            <w:tcW w:w="1165" w:type="dxa"/>
          </w:tcPr>
          <w:p w14:paraId="4FCB294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7" w:type="dxa"/>
          </w:tcPr>
          <w:p w14:paraId="3FFBEE8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ICS – Palu, 2019</w:t>
            </w:r>
          </w:p>
        </w:tc>
        <w:tc>
          <w:tcPr>
            <w:tcW w:w="0" w:type="auto"/>
          </w:tcPr>
          <w:p w14:paraId="3EFA611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266AD9F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C37A35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7-2018</w:t>
            </w:r>
          </w:p>
        </w:tc>
        <w:tc>
          <w:tcPr>
            <w:tcW w:w="0" w:type="auto"/>
          </w:tcPr>
          <w:p w14:paraId="2D81B0D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636B2F7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Absence of data on relevant outcomes </w:t>
            </w:r>
          </w:p>
        </w:tc>
      </w:tr>
      <w:tr w:rsidR="00902409" w:rsidRPr="000C642F" w14:paraId="17C5DDD0" w14:textId="77777777" w:rsidTr="00C35142">
        <w:tc>
          <w:tcPr>
            <w:tcW w:w="1165" w:type="dxa"/>
          </w:tcPr>
          <w:p w14:paraId="37DE35E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27" w:type="dxa"/>
          </w:tcPr>
          <w:p w14:paraId="62C7054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Mugisho, 2002 </w:t>
            </w:r>
            <w:r w:rsidRPr="000C642F">
              <w:rPr>
                <w:rFonts w:ascii="Times New Roman" w:hAnsi="Times New Roman" w:cs="Times New Roman"/>
              </w:rPr>
              <w:lastRenderedPageBreak/>
              <w:t>(Newborn deaths)</w:t>
            </w:r>
          </w:p>
        </w:tc>
        <w:tc>
          <w:tcPr>
            <w:tcW w:w="0" w:type="auto"/>
          </w:tcPr>
          <w:p w14:paraId="0821981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>Rutshuru, North Kivu</w:t>
            </w:r>
          </w:p>
        </w:tc>
        <w:tc>
          <w:tcPr>
            <w:tcW w:w="0" w:type="auto"/>
          </w:tcPr>
          <w:p w14:paraId="0BD5299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Cross-sectional </w:t>
            </w:r>
          </w:p>
        </w:tc>
        <w:tc>
          <w:tcPr>
            <w:tcW w:w="0" w:type="auto"/>
          </w:tcPr>
          <w:p w14:paraId="0BA8466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980-1998</w:t>
            </w:r>
          </w:p>
        </w:tc>
        <w:tc>
          <w:tcPr>
            <w:tcW w:w="0" w:type="auto"/>
          </w:tcPr>
          <w:p w14:paraId="51A226D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54B8501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>Neonatal death</w:t>
            </w:r>
          </w:p>
        </w:tc>
        <w:tc>
          <w:tcPr>
            <w:tcW w:w="0" w:type="auto"/>
          </w:tcPr>
          <w:p w14:paraId="3DE510E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 xml:space="preserve">Numerators and </w:t>
            </w:r>
            <w:r w:rsidRPr="000C642F">
              <w:rPr>
                <w:rFonts w:ascii="Times New Roman" w:hAnsi="Times New Roman" w:cs="Times New Roman"/>
              </w:rPr>
              <w:lastRenderedPageBreak/>
              <w:t>denominators not provided</w:t>
            </w:r>
          </w:p>
        </w:tc>
      </w:tr>
      <w:tr w:rsidR="00902409" w:rsidRPr="000C642F" w14:paraId="030DD1C7" w14:textId="77777777" w:rsidTr="00C35142">
        <w:tc>
          <w:tcPr>
            <w:tcW w:w="1165" w:type="dxa"/>
          </w:tcPr>
          <w:p w14:paraId="1CDB260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327" w:type="dxa"/>
          </w:tcPr>
          <w:p w14:paraId="1E4E3CC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ugisho, 2003</w:t>
            </w:r>
          </w:p>
        </w:tc>
        <w:tc>
          <w:tcPr>
            <w:tcW w:w="0" w:type="auto"/>
          </w:tcPr>
          <w:p w14:paraId="3A7F33A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Kirotshe and Rutshuru, North Kivu</w:t>
            </w:r>
          </w:p>
        </w:tc>
        <w:tc>
          <w:tcPr>
            <w:tcW w:w="0" w:type="auto"/>
          </w:tcPr>
          <w:p w14:paraId="3CEE5E5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0" w:type="auto"/>
          </w:tcPr>
          <w:p w14:paraId="1FA54DE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995-1996</w:t>
            </w:r>
          </w:p>
        </w:tc>
        <w:tc>
          <w:tcPr>
            <w:tcW w:w="0" w:type="auto"/>
          </w:tcPr>
          <w:p w14:paraId="23AA4FC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57C3CD0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esarean section</w:t>
            </w:r>
          </w:p>
          <w:p w14:paraId="0D9E4F4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0D55262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0" w:type="auto"/>
          </w:tcPr>
          <w:p w14:paraId="16A640B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</w:t>
            </w:r>
          </w:p>
        </w:tc>
      </w:tr>
      <w:tr w:rsidR="00902409" w:rsidRPr="000C642F" w14:paraId="0EBDE8E4" w14:textId="77777777" w:rsidTr="00C35142">
        <w:tc>
          <w:tcPr>
            <w:tcW w:w="1165" w:type="dxa"/>
          </w:tcPr>
          <w:p w14:paraId="4435673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27" w:type="dxa"/>
          </w:tcPr>
          <w:p w14:paraId="4FC6152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ullen, 2005</w:t>
            </w:r>
          </w:p>
        </w:tc>
        <w:tc>
          <w:tcPr>
            <w:tcW w:w="0" w:type="auto"/>
          </w:tcPr>
          <w:p w14:paraId="7D267E6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48CB9A85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45F3B23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0" w:type="auto"/>
          </w:tcPr>
          <w:p w14:paraId="3108AFE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355165D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on relevant outcomes</w:t>
            </w:r>
          </w:p>
        </w:tc>
      </w:tr>
      <w:tr w:rsidR="00902409" w:rsidRPr="000C642F" w14:paraId="62F50780" w14:textId="77777777" w:rsidTr="00C35142">
        <w:tc>
          <w:tcPr>
            <w:tcW w:w="1165" w:type="dxa"/>
          </w:tcPr>
          <w:p w14:paraId="269C343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7" w:type="dxa"/>
          </w:tcPr>
          <w:p w14:paraId="518CF7F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ulyumba</w:t>
            </w:r>
          </w:p>
        </w:tc>
        <w:tc>
          <w:tcPr>
            <w:tcW w:w="0" w:type="auto"/>
          </w:tcPr>
          <w:p w14:paraId="281125C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Goma, North Kivu</w:t>
            </w:r>
          </w:p>
        </w:tc>
        <w:tc>
          <w:tcPr>
            <w:tcW w:w="0" w:type="auto"/>
          </w:tcPr>
          <w:p w14:paraId="34E330D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Case control </w:t>
            </w:r>
          </w:p>
        </w:tc>
        <w:tc>
          <w:tcPr>
            <w:tcW w:w="0" w:type="auto"/>
          </w:tcPr>
          <w:p w14:paraId="0AD5710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8-2013</w:t>
            </w:r>
          </w:p>
        </w:tc>
        <w:tc>
          <w:tcPr>
            <w:tcW w:w="0" w:type="auto"/>
          </w:tcPr>
          <w:p w14:paraId="395D4FD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4BCBC29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on relevant outcomes provided</w:t>
            </w:r>
          </w:p>
        </w:tc>
      </w:tr>
      <w:tr w:rsidR="00902409" w:rsidRPr="000C642F" w14:paraId="44AB11EB" w14:textId="77777777" w:rsidTr="00C35142">
        <w:tc>
          <w:tcPr>
            <w:tcW w:w="1165" w:type="dxa"/>
          </w:tcPr>
          <w:p w14:paraId="6D2DA1D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27" w:type="dxa"/>
          </w:tcPr>
          <w:p w14:paraId="0AA7E93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au, 2014</w:t>
            </w:r>
          </w:p>
        </w:tc>
        <w:tc>
          <w:tcPr>
            <w:tcW w:w="0" w:type="auto"/>
          </w:tcPr>
          <w:p w14:paraId="66A9B5F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ake Kivu</w:t>
            </w:r>
          </w:p>
        </w:tc>
        <w:tc>
          <w:tcPr>
            <w:tcW w:w="0" w:type="auto"/>
          </w:tcPr>
          <w:p w14:paraId="17B6DBA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D14CF4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</w:tcPr>
          <w:p w14:paraId="0261F46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02E9B9B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0" w:type="auto"/>
          </w:tcPr>
          <w:p w14:paraId="5B8627A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specifically for eastern DRC</w:t>
            </w:r>
          </w:p>
        </w:tc>
      </w:tr>
      <w:tr w:rsidR="00902409" w:rsidRPr="000C642F" w14:paraId="770708C2" w14:textId="77777777" w:rsidTr="00C35142">
        <w:tc>
          <w:tcPr>
            <w:tcW w:w="1165" w:type="dxa"/>
          </w:tcPr>
          <w:p w14:paraId="71DB2CA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7" w:type="dxa"/>
          </w:tcPr>
          <w:p w14:paraId="004DCD8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lanification familiale, 2013</w:t>
            </w:r>
          </w:p>
        </w:tc>
        <w:tc>
          <w:tcPr>
            <w:tcW w:w="0" w:type="auto"/>
          </w:tcPr>
          <w:p w14:paraId="43D378D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22D0533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2D1504D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</w:tcPr>
          <w:p w14:paraId="1A66F41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7AADC26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Absence of data on relevant outcomes </w:t>
            </w:r>
          </w:p>
        </w:tc>
      </w:tr>
      <w:tr w:rsidR="00902409" w:rsidRPr="000C642F" w14:paraId="65A69EBE" w14:textId="77777777" w:rsidTr="00C35142">
        <w:tc>
          <w:tcPr>
            <w:tcW w:w="1165" w:type="dxa"/>
          </w:tcPr>
          <w:p w14:paraId="63E7EEB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7" w:type="dxa"/>
          </w:tcPr>
          <w:p w14:paraId="53BCCBA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oject Concern USAID, 2015</w:t>
            </w:r>
          </w:p>
        </w:tc>
        <w:tc>
          <w:tcPr>
            <w:tcW w:w="0" w:type="auto"/>
          </w:tcPr>
          <w:p w14:paraId="0CDD86D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298B5A7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219ADE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</w:tcPr>
          <w:p w14:paraId="0E31D66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esarean section</w:t>
            </w:r>
          </w:p>
          <w:p w14:paraId="28FC0D6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Preterm birth</w:t>
            </w:r>
          </w:p>
          <w:p w14:paraId="689C1C2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47F0492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6832255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0" w:type="auto"/>
          </w:tcPr>
          <w:p w14:paraId="66D071B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specifically for eastern DRC</w:t>
            </w:r>
          </w:p>
        </w:tc>
      </w:tr>
      <w:tr w:rsidR="00902409" w:rsidRPr="000C642F" w14:paraId="158A0661" w14:textId="77777777" w:rsidTr="00C35142">
        <w:tc>
          <w:tcPr>
            <w:tcW w:w="1165" w:type="dxa"/>
          </w:tcPr>
          <w:p w14:paraId="4424BA2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327" w:type="dxa"/>
          </w:tcPr>
          <w:p w14:paraId="5005A5C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Rouhani, 2016</w:t>
            </w:r>
          </w:p>
        </w:tc>
        <w:tc>
          <w:tcPr>
            <w:tcW w:w="0" w:type="auto"/>
          </w:tcPr>
          <w:p w14:paraId="03B4E38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Bukavu, South Kivu</w:t>
            </w:r>
          </w:p>
        </w:tc>
        <w:tc>
          <w:tcPr>
            <w:tcW w:w="0" w:type="auto"/>
          </w:tcPr>
          <w:p w14:paraId="4D89D35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0" w:type="auto"/>
          </w:tcPr>
          <w:p w14:paraId="3B7E736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0" w:type="auto"/>
          </w:tcPr>
          <w:p w14:paraId="7D1DD70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7CCE687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 xml:space="preserve">Absence of data on relevant outcomes </w:t>
            </w:r>
          </w:p>
        </w:tc>
      </w:tr>
      <w:tr w:rsidR="00902409" w:rsidRPr="000C642F" w14:paraId="228799F4" w14:textId="77777777" w:rsidTr="00C35142">
        <w:tc>
          <w:tcPr>
            <w:tcW w:w="1165" w:type="dxa"/>
          </w:tcPr>
          <w:p w14:paraId="6B2381C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327" w:type="dxa"/>
          </w:tcPr>
          <w:p w14:paraId="4C37185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WHO, 2012</w:t>
            </w:r>
          </w:p>
        </w:tc>
        <w:tc>
          <w:tcPr>
            <w:tcW w:w="0" w:type="auto"/>
          </w:tcPr>
          <w:p w14:paraId="78ACD807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19E8875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089E00B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1990-2010</w:t>
            </w:r>
          </w:p>
        </w:tc>
        <w:tc>
          <w:tcPr>
            <w:tcW w:w="0" w:type="auto"/>
          </w:tcPr>
          <w:p w14:paraId="308D03C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0" w:type="auto"/>
          </w:tcPr>
          <w:p w14:paraId="2CD5D636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specifically for eastern DRC</w:t>
            </w:r>
          </w:p>
        </w:tc>
      </w:tr>
      <w:tr w:rsidR="00902409" w:rsidRPr="000C642F" w14:paraId="7BF23507" w14:textId="77777777" w:rsidTr="00C35142">
        <w:tc>
          <w:tcPr>
            <w:tcW w:w="1165" w:type="dxa"/>
          </w:tcPr>
          <w:p w14:paraId="4729F24B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27" w:type="dxa"/>
          </w:tcPr>
          <w:p w14:paraId="2F40FA1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trick Mullen,2005</w:t>
            </w:r>
          </w:p>
        </w:tc>
        <w:tc>
          <w:tcPr>
            <w:tcW w:w="0" w:type="auto"/>
          </w:tcPr>
          <w:p w14:paraId="6AC826B0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1B812D5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45B44E2C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</w:tcPr>
          <w:p w14:paraId="3127CE5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0" w:type="auto"/>
          </w:tcPr>
          <w:p w14:paraId="5F23D012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Absence of data on relevant outcomes (Duplicate of Mullen 2005)</w:t>
            </w:r>
          </w:p>
        </w:tc>
      </w:tr>
      <w:tr w:rsidR="00902409" w:rsidRPr="000C642F" w14:paraId="5FF430A2" w14:textId="77777777" w:rsidTr="00C35142">
        <w:tc>
          <w:tcPr>
            <w:tcW w:w="1165" w:type="dxa"/>
          </w:tcPr>
          <w:p w14:paraId="15E93C5D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7" w:type="dxa"/>
          </w:tcPr>
          <w:p w14:paraId="2FBD882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ututala Mumpasi Bernard,2007</w:t>
            </w:r>
          </w:p>
        </w:tc>
        <w:tc>
          <w:tcPr>
            <w:tcW w:w="0" w:type="auto"/>
          </w:tcPr>
          <w:p w14:paraId="151C8414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0" w:type="auto"/>
          </w:tcPr>
          <w:p w14:paraId="0203B32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2FDC33A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0" w:type="auto"/>
          </w:tcPr>
          <w:p w14:paraId="3C3767E8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Maternal death</w:t>
            </w:r>
          </w:p>
          <w:p w14:paraId="349A05F9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Caesarean section</w:t>
            </w:r>
          </w:p>
          <w:p w14:paraId="13E4015E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Low birth weight</w:t>
            </w:r>
          </w:p>
          <w:p w14:paraId="2D1539CF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0" w:type="auto"/>
          </w:tcPr>
          <w:p w14:paraId="225778B1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Numerators and denominators not provided.</w:t>
            </w:r>
          </w:p>
          <w:p w14:paraId="10BDE483" w14:textId="77777777" w:rsidR="00902409" w:rsidRPr="000C642F" w:rsidRDefault="00902409" w:rsidP="00834A3A">
            <w:pPr>
              <w:rPr>
                <w:rFonts w:ascii="Times New Roman" w:hAnsi="Times New Roman" w:cs="Times New Roman"/>
              </w:rPr>
            </w:pPr>
            <w:r w:rsidRPr="000C642F">
              <w:rPr>
                <w:rFonts w:ascii="Times New Roman" w:hAnsi="Times New Roman" w:cs="Times New Roman"/>
              </w:rPr>
              <w:t>(Duplicate of DHS II, 2007)</w:t>
            </w:r>
          </w:p>
        </w:tc>
      </w:tr>
    </w:tbl>
    <w:p w14:paraId="35FA95C9" w14:textId="77777777" w:rsidR="00902409" w:rsidRPr="000C642F" w:rsidRDefault="00902409" w:rsidP="00902409">
      <w:pPr>
        <w:rPr>
          <w:rFonts w:ascii="Times New Roman" w:hAnsi="Times New Roman" w:cs="Times New Roman"/>
        </w:rPr>
      </w:pPr>
    </w:p>
    <w:p w14:paraId="0C90C0C1" w14:textId="77777777" w:rsidR="0012416D" w:rsidRPr="000C642F" w:rsidRDefault="0012416D">
      <w:pPr>
        <w:rPr>
          <w:rFonts w:ascii="Times New Roman" w:hAnsi="Times New Roman" w:cs="Times New Roman"/>
        </w:rPr>
      </w:pPr>
    </w:p>
    <w:sectPr w:rsidR="0012416D" w:rsidRPr="000C6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09"/>
    <w:rsid w:val="000C642F"/>
    <w:rsid w:val="0012416D"/>
    <w:rsid w:val="00166568"/>
    <w:rsid w:val="001F0257"/>
    <w:rsid w:val="00902409"/>
    <w:rsid w:val="00AF547A"/>
    <w:rsid w:val="00C35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EA086"/>
  <w15:chartTrackingRefBased/>
  <w15:docId w15:val="{F48FCB1D-DC75-4C72-8AA6-083A1207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40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409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onia  Kambale</dc:creator>
  <cp:keywords/>
  <dc:description/>
  <cp:lastModifiedBy>Kasonia  Kambale</cp:lastModifiedBy>
  <cp:revision>5</cp:revision>
  <dcterms:created xsi:type="dcterms:W3CDTF">2023-08-06T09:58:00Z</dcterms:created>
  <dcterms:modified xsi:type="dcterms:W3CDTF">2024-04-03T17:17:00Z</dcterms:modified>
</cp:coreProperties>
</file>